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XSpec="center" w:tblpY="1516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127"/>
        <w:gridCol w:w="850"/>
        <w:gridCol w:w="1985"/>
        <w:gridCol w:w="1026"/>
      </w:tblGrid>
      <w:tr w:rsidR="00616C6B" w:rsidRPr="00ED361A" w14:paraId="018B6180" w14:textId="77777777" w:rsidTr="009761C6">
        <w:tc>
          <w:tcPr>
            <w:tcW w:w="8364" w:type="dxa"/>
            <w:gridSpan w:val="5"/>
            <w:tcBorders>
              <w:top w:val="nil"/>
              <w:bottom w:val="single" w:sz="12" w:space="0" w:color="auto"/>
            </w:tcBorders>
            <w:vAlign w:val="center"/>
          </w:tcPr>
          <w:p w14:paraId="29321639" w14:textId="4CA5B378" w:rsidR="00616C6B" w:rsidRPr="00ED361A" w:rsidRDefault="00616C6B" w:rsidP="009761C6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</w:t>
            </w:r>
            <w:r w:rsidR="000C74CF">
              <w:rPr>
                <w:rFonts w:ascii="Times New Roman" w:hAnsi="Times New Roman" w:cs="Times New Roman"/>
                <w:b/>
              </w:rPr>
              <w:t>S</w:t>
            </w:r>
            <w:r w:rsidR="00776611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 xml:space="preserve"> M</w:t>
            </w:r>
            <w:r w:rsidRPr="00D44E37">
              <w:rPr>
                <w:rFonts w:ascii="Times New Roman" w:hAnsi="Times New Roman" w:cs="Times New Roman"/>
                <w:b/>
              </w:rPr>
              <w:t>ultivariable</w:t>
            </w:r>
            <w:r w:rsidRPr="007B18A2">
              <w:rPr>
                <w:rFonts w:ascii="Times New Roman" w:hAnsi="Times New Roman" w:cs="Times New Roman"/>
                <w:b/>
                <w:szCs w:val="21"/>
              </w:rPr>
              <w:t xml:space="preserve"> Cox</w:t>
            </w:r>
            <w:r w:rsidRPr="00D44E37">
              <w:rPr>
                <w:rFonts w:ascii="Times New Roman" w:hAnsi="Times New Roman" w:cs="Times New Roman"/>
                <w:b/>
              </w:rPr>
              <w:t xml:space="preserve"> regression for </w:t>
            </w:r>
            <w:r>
              <w:rPr>
                <w:rFonts w:ascii="Times New Roman" w:hAnsi="Times New Roman" w:cs="Times New Roman"/>
                <w:b/>
              </w:rPr>
              <w:t>patients with TNBC</w:t>
            </w:r>
            <w:r w:rsidR="00DF7FE8">
              <w:rPr>
                <w:rFonts w:ascii="Times New Roman" w:hAnsi="Times New Roman" w:cs="Times New Roman"/>
                <w:b/>
              </w:rPr>
              <w:t xml:space="preserve"> in training set.</w:t>
            </w:r>
          </w:p>
        </w:tc>
      </w:tr>
      <w:tr w:rsidR="00616C6B" w:rsidRPr="00ED361A" w14:paraId="54321C0A" w14:textId="77777777" w:rsidTr="009761C6">
        <w:trPr>
          <w:trHeight w:val="338"/>
        </w:trPr>
        <w:tc>
          <w:tcPr>
            <w:tcW w:w="2376" w:type="dxa"/>
            <w:vMerge w:val="restart"/>
            <w:tcBorders>
              <w:top w:val="single" w:sz="12" w:space="0" w:color="auto"/>
            </w:tcBorders>
            <w:vAlign w:val="center"/>
          </w:tcPr>
          <w:p w14:paraId="5B282857" w14:textId="77777777" w:rsidR="00616C6B" w:rsidRPr="00ED361A" w:rsidRDefault="00616C6B" w:rsidP="009761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361A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EA07E54" w14:textId="019D21E4" w:rsidR="00616C6B" w:rsidRPr="00ED361A" w:rsidRDefault="00616C6B" w:rsidP="00F92CD0">
            <w:pPr>
              <w:jc w:val="center"/>
              <w:rPr>
                <w:rFonts w:ascii="Times New Roman" w:hAnsi="Times New Roman" w:cs="Times New Roman"/>
              </w:rPr>
            </w:pPr>
            <w:r w:rsidRPr="00ED361A">
              <w:rPr>
                <w:rFonts w:ascii="Times New Roman" w:hAnsi="Times New Roman" w:cs="Times New Roman"/>
              </w:rPr>
              <w:t>Multivariate Analysis</w:t>
            </w:r>
            <w:r w:rsidRPr="00E2553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OS)</w:t>
            </w:r>
          </w:p>
        </w:tc>
        <w:tc>
          <w:tcPr>
            <w:tcW w:w="301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E1B30F5" w14:textId="0429D5FD" w:rsidR="00616C6B" w:rsidRPr="00426DD2" w:rsidRDefault="00616C6B" w:rsidP="009761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61A">
              <w:rPr>
                <w:rFonts w:ascii="Times New Roman" w:hAnsi="Times New Roman" w:cs="Times New Roman"/>
              </w:rPr>
              <w:t>Multivariate Analysis</w:t>
            </w:r>
            <w:r>
              <w:rPr>
                <w:rFonts w:ascii="Times New Roman" w:hAnsi="Times New Roman" w:cs="Times New Roman"/>
                <w:szCs w:val="21"/>
              </w:rPr>
              <w:t xml:space="preserve"> (DFS)</w:t>
            </w:r>
          </w:p>
        </w:tc>
      </w:tr>
      <w:tr w:rsidR="00616C6B" w:rsidRPr="00ED361A" w14:paraId="1C091569" w14:textId="77777777" w:rsidTr="009761C6">
        <w:tc>
          <w:tcPr>
            <w:tcW w:w="2376" w:type="dxa"/>
            <w:vMerge/>
            <w:tcBorders>
              <w:bottom w:val="single" w:sz="12" w:space="0" w:color="auto"/>
            </w:tcBorders>
          </w:tcPr>
          <w:p w14:paraId="216AA133" w14:textId="77777777" w:rsidR="00616C6B" w:rsidRPr="00ED361A" w:rsidRDefault="00616C6B" w:rsidP="00976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12B6D4C8" w14:textId="77777777" w:rsidR="00616C6B" w:rsidRPr="00ED361A" w:rsidRDefault="00616C6B" w:rsidP="00114B1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ED361A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0DB96D" w14:textId="77777777" w:rsidR="00616C6B" w:rsidRPr="00ED361A" w:rsidRDefault="00616C6B" w:rsidP="00114B14">
            <w:pPr>
              <w:jc w:val="left"/>
              <w:rPr>
                <w:rFonts w:ascii="Times New Roman" w:hAnsi="Times New Roman" w:cs="Times New Roman"/>
              </w:rPr>
            </w:pPr>
            <w:r w:rsidRPr="00ED361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8F49FD" w14:textId="77777777" w:rsidR="00616C6B" w:rsidRPr="00ED361A" w:rsidRDefault="00616C6B" w:rsidP="00114B1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ED361A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12" w:space="0" w:color="auto"/>
            </w:tcBorders>
            <w:vAlign w:val="center"/>
          </w:tcPr>
          <w:p w14:paraId="1C163C04" w14:textId="77777777" w:rsidR="00616C6B" w:rsidRPr="00ED361A" w:rsidRDefault="00616C6B" w:rsidP="00114B14">
            <w:pPr>
              <w:jc w:val="left"/>
              <w:rPr>
                <w:rFonts w:ascii="Times New Roman" w:hAnsi="Times New Roman" w:cs="Times New Roman"/>
              </w:rPr>
            </w:pPr>
            <w:r w:rsidRPr="00ED361A">
              <w:rPr>
                <w:rFonts w:ascii="Times New Roman" w:hAnsi="Times New Roman" w:cs="Times New Roman"/>
              </w:rPr>
              <w:t>P value</w:t>
            </w:r>
          </w:p>
        </w:tc>
      </w:tr>
      <w:tr w:rsidR="00616C6B" w:rsidRPr="00ED361A" w14:paraId="4FCE903A" w14:textId="77777777" w:rsidTr="009761C6"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14:paraId="23871A37" w14:textId="71CBA476" w:rsidR="00616C6B" w:rsidRPr="00E271A4" w:rsidRDefault="00616C6B" w:rsidP="00616C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71A4">
              <w:rPr>
                <w:rFonts w:ascii="Times New Roman" w:hAnsi="Times New Roman" w:cs="Times New Roman"/>
                <w:b/>
                <w:szCs w:val="21"/>
              </w:rPr>
              <w:t>Age at diagnosis (years)</w:t>
            </w:r>
            <w:r w:rsidRPr="00E92439">
              <w:rPr>
                <w:rFonts w:ascii="Times New Roman" w:hAnsi="Times New Roman" w:cs="Times New Roman"/>
                <w:b/>
                <w:szCs w:val="21"/>
              </w:rPr>
              <w:t xml:space="preserve"> †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0564E2" w14:textId="4EF9B213" w:rsidR="00616C6B" w:rsidRDefault="002820EE" w:rsidP="00E260EB">
            <w:pPr>
              <w:jc w:val="left"/>
              <w:rPr>
                <w:rFonts w:ascii="Times New Roman" w:hAnsi="Times New Roman" w:cs="Times New Roman"/>
              </w:rPr>
            </w:pPr>
            <w:r w:rsidRPr="002820EE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820EE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20EE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FBEEB9" w14:textId="11282F27" w:rsidR="00616C6B" w:rsidRPr="00E260EB" w:rsidRDefault="002820EE" w:rsidP="00E260E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260EB">
              <w:rPr>
                <w:rFonts w:ascii="Times New Roman" w:hAnsi="Times New Roman" w:cs="Times New Roman"/>
                <w:b/>
              </w:rPr>
              <w:t>0.0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01E0A9" w14:textId="4491CB73" w:rsidR="00616C6B" w:rsidRDefault="00E260EB" w:rsidP="00114B14">
            <w:pPr>
              <w:jc w:val="left"/>
              <w:rPr>
                <w:rFonts w:ascii="Times New Roman" w:hAnsi="Times New Roman" w:cs="Times New Roman"/>
              </w:rPr>
            </w:pPr>
            <w:r w:rsidRPr="00E260E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260EB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260EB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51488BE" w14:textId="74E67A57" w:rsidR="00616C6B" w:rsidRDefault="00E260EB" w:rsidP="00114B14">
            <w:pPr>
              <w:jc w:val="left"/>
              <w:rPr>
                <w:rFonts w:ascii="Times New Roman" w:hAnsi="Times New Roman" w:cs="Times New Roman"/>
              </w:rPr>
            </w:pPr>
            <w:r w:rsidRPr="00E260EB">
              <w:rPr>
                <w:rFonts w:ascii="Times New Roman" w:hAnsi="Times New Roman" w:cs="Times New Roman"/>
              </w:rPr>
              <w:t>0.563</w:t>
            </w:r>
          </w:p>
        </w:tc>
      </w:tr>
      <w:tr w:rsidR="00616C6B" w:rsidRPr="00365E2D" w14:paraId="356A2803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6BEB9E23" w14:textId="3AFD1669" w:rsidR="00616C6B" w:rsidRPr="00EB1C01" w:rsidRDefault="000C74CF" w:rsidP="00616C6B">
            <w:pPr>
              <w:rPr>
                <w:rFonts w:ascii="Times New Roman" w:hAnsi="Times New Roman" w:cs="Times New Roman"/>
                <w:szCs w:val="21"/>
              </w:rPr>
            </w:pPr>
            <w:r w:rsidRPr="000C74CF">
              <w:rPr>
                <w:rFonts w:ascii="Times New Roman" w:hAnsi="Times New Roman" w:cs="Times New Roman"/>
                <w:b/>
                <w:szCs w:val="21"/>
              </w:rPr>
              <w:t>AJCC</w:t>
            </w:r>
            <w:r w:rsidRPr="00C37763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616C6B" w:rsidRPr="00C37763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="00616C6B" w:rsidRPr="00C37763">
              <w:rPr>
                <w:rFonts w:ascii="Times New Roman" w:hAnsi="Times New Roman" w:cs="Times New Roman"/>
                <w:b/>
                <w:szCs w:val="21"/>
              </w:rPr>
              <w:t>tage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91E8F0A" w14:textId="55D982CC" w:rsidR="00616C6B" w:rsidRPr="00ED361A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6242E2" w14:textId="147BA61A" w:rsidR="00616C6B" w:rsidRPr="00E260EB" w:rsidRDefault="00616C6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ACA02F" w14:textId="669FECB0" w:rsidR="00616C6B" w:rsidRPr="00ED361A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5189FADF" w14:textId="20481373" w:rsidR="00616C6B" w:rsidRPr="000C25FF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16C6B" w:rsidRPr="00365E2D" w14:paraId="469246E8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448DBD40" w14:textId="4632A920" w:rsidR="00616C6B" w:rsidRPr="00BE7828" w:rsidRDefault="00616C6B" w:rsidP="00616C6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I 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CA22901" w14:textId="5358878D" w:rsidR="00616C6B" w:rsidRPr="00ED361A" w:rsidRDefault="002820EE" w:rsidP="00E260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0BBC4B" w14:textId="262D3DD3" w:rsidR="00616C6B" w:rsidRPr="00E260EB" w:rsidRDefault="00616C6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43542D" w14:textId="4018EE79" w:rsidR="00616C6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5F010E66" w14:textId="74242D48" w:rsidR="00616C6B" w:rsidRPr="000C25FF" w:rsidRDefault="00616C6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616C6B" w:rsidRPr="00365E2D" w14:paraId="517BC34F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74B702AD" w14:textId="2B9C9CE0" w:rsidR="00616C6B" w:rsidRPr="00EB1C01" w:rsidRDefault="00616C6B" w:rsidP="00616C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BEEA33B" w14:textId="6BC7FE48" w:rsidR="00616C6B" w:rsidRPr="00ED361A" w:rsidRDefault="002820EE" w:rsidP="00E260EB">
            <w:pPr>
              <w:jc w:val="left"/>
              <w:rPr>
                <w:rFonts w:ascii="Times New Roman" w:hAnsi="Times New Roman" w:cs="Times New Roman"/>
              </w:rPr>
            </w:pPr>
            <w:r w:rsidRPr="002820EE">
              <w:rPr>
                <w:rFonts w:ascii="Times New Roman" w:hAnsi="Times New Roman" w:cs="Times New Roman"/>
              </w:rPr>
              <w:t>1.76</w:t>
            </w:r>
            <w:r w:rsidRPr="002820EE">
              <w:rPr>
                <w:rFonts w:ascii="Times New Roman" w:hAnsi="Times New Roman" w:cs="Times New Roman"/>
              </w:rPr>
              <w:tab/>
            </w:r>
            <w:r w:rsidR="00E260EB">
              <w:rPr>
                <w:rFonts w:ascii="Times New Roman" w:hAnsi="Times New Roman" w:cs="Times New Roman"/>
              </w:rPr>
              <w:t>(</w:t>
            </w:r>
            <w:r w:rsidRPr="002820EE">
              <w:rPr>
                <w:rFonts w:ascii="Times New Roman" w:hAnsi="Times New Roman" w:cs="Times New Roman"/>
              </w:rPr>
              <w:t>1.08</w:t>
            </w:r>
            <w:r w:rsidRPr="002820EE">
              <w:rPr>
                <w:rFonts w:ascii="Times New Roman" w:hAnsi="Times New Roman" w:cs="Times New Roman"/>
              </w:rPr>
              <w:tab/>
            </w:r>
            <w:r w:rsidR="00E260EB">
              <w:rPr>
                <w:rFonts w:ascii="Times New Roman" w:hAnsi="Times New Roman" w:cs="Times New Roman"/>
              </w:rPr>
              <w:t xml:space="preserve">, </w:t>
            </w:r>
            <w:r w:rsidRPr="002820EE">
              <w:rPr>
                <w:rFonts w:ascii="Times New Roman" w:hAnsi="Times New Roman" w:cs="Times New Roman"/>
              </w:rPr>
              <w:t>2.87</w:t>
            </w:r>
            <w:r w:rsidR="00E260EB">
              <w:rPr>
                <w:rFonts w:ascii="Times New Roman" w:hAnsi="Times New Roman" w:cs="Times New Roman"/>
              </w:rPr>
              <w:t>)</w:t>
            </w:r>
            <w:r w:rsidRPr="002820E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F8D5FD" w14:textId="6194E8B4" w:rsidR="00616C6B" w:rsidRPr="00E260EB" w:rsidRDefault="002820EE" w:rsidP="00E260E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260EB">
              <w:rPr>
                <w:rFonts w:ascii="Times New Roman" w:hAnsi="Times New Roman" w:cs="Times New Roman"/>
                <w:b/>
              </w:rPr>
              <w:t>0.0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3636A8" w14:textId="7EE0CAF4" w:rsidR="00616C6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 w:rsidRPr="00E260EB">
              <w:rPr>
                <w:rFonts w:ascii="Times New Roman" w:hAnsi="Times New Roman" w:cs="Times New Roman"/>
              </w:rPr>
              <w:t>1.43</w:t>
            </w:r>
            <w:r w:rsidRPr="00E260E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(</w:t>
            </w:r>
            <w:r w:rsidRPr="00E260EB">
              <w:rPr>
                <w:rFonts w:ascii="Times New Roman" w:hAnsi="Times New Roman" w:cs="Times New Roman"/>
              </w:rPr>
              <w:t>0.98</w:t>
            </w:r>
            <w:r w:rsidRPr="00E260E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260EB">
              <w:rPr>
                <w:rFonts w:ascii="Times New Roman" w:hAnsi="Times New Roman" w:cs="Times New Roman"/>
              </w:rPr>
              <w:t>2.09</w:t>
            </w:r>
            <w:r>
              <w:rPr>
                <w:rFonts w:ascii="Times New Roman" w:hAnsi="Times New Roman" w:cs="Times New Roman"/>
              </w:rPr>
              <w:t>)</w:t>
            </w:r>
            <w:r w:rsidRPr="00E260E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47DBACAA" w14:textId="3EBFE621" w:rsidR="00616C6B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 w:rsidRPr="00E260EB">
              <w:rPr>
                <w:rFonts w:ascii="Times New Roman" w:hAnsi="Times New Roman" w:cs="Times New Roman"/>
              </w:rPr>
              <w:t>0.061</w:t>
            </w:r>
          </w:p>
        </w:tc>
      </w:tr>
      <w:tr w:rsidR="00616C6B" w:rsidRPr="00365E2D" w14:paraId="26C884DC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14008777" w14:textId="1FF38AC9" w:rsidR="00616C6B" w:rsidRPr="00EB1C01" w:rsidRDefault="00616C6B" w:rsidP="00616C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I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359AAEE" w14:textId="662D1D40" w:rsidR="00616C6B" w:rsidRPr="00ED361A" w:rsidRDefault="002820EE" w:rsidP="00E260EB">
            <w:pPr>
              <w:jc w:val="left"/>
              <w:rPr>
                <w:rFonts w:ascii="Times New Roman" w:hAnsi="Times New Roman" w:cs="Times New Roman"/>
              </w:rPr>
            </w:pPr>
            <w:r w:rsidRPr="002820EE">
              <w:rPr>
                <w:rFonts w:ascii="Times New Roman" w:hAnsi="Times New Roman" w:cs="Times New Roman"/>
              </w:rPr>
              <w:t>2.72</w:t>
            </w:r>
            <w:r w:rsidRPr="002820EE">
              <w:rPr>
                <w:rFonts w:ascii="Times New Roman" w:hAnsi="Times New Roman" w:cs="Times New Roman"/>
              </w:rPr>
              <w:tab/>
            </w:r>
            <w:r w:rsidR="00E260EB">
              <w:rPr>
                <w:rFonts w:ascii="Times New Roman" w:hAnsi="Times New Roman" w:cs="Times New Roman"/>
              </w:rPr>
              <w:t>(</w:t>
            </w:r>
            <w:r w:rsidRPr="002820EE">
              <w:rPr>
                <w:rFonts w:ascii="Times New Roman" w:hAnsi="Times New Roman" w:cs="Times New Roman"/>
              </w:rPr>
              <w:t>1.33</w:t>
            </w:r>
            <w:r w:rsidR="00E260EB">
              <w:rPr>
                <w:rFonts w:ascii="Times New Roman" w:hAnsi="Times New Roman" w:cs="Times New Roman"/>
              </w:rPr>
              <w:t xml:space="preserve">, </w:t>
            </w:r>
            <w:r w:rsidRPr="002820EE">
              <w:rPr>
                <w:rFonts w:ascii="Times New Roman" w:hAnsi="Times New Roman" w:cs="Times New Roman"/>
              </w:rPr>
              <w:t>5.54</w:t>
            </w:r>
            <w:r w:rsidR="00E260EB">
              <w:rPr>
                <w:rFonts w:ascii="Times New Roman" w:hAnsi="Times New Roman" w:cs="Times New Roman"/>
              </w:rPr>
              <w:t>)</w:t>
            </w:r>
            <w:r w:rsidRPr="002820E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FF7055" w14:textId="5F539AF1" w:rsidR="00616C6B" w:rsidRPr="00E260EB" w:rsidRDefault="002820EE" w:rsidP="00E260E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260EB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856118" w14:textId="1F8E4D0C" w:rsidR="00616C6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 w:rsidRPr="00E260EB">
              <w:rPr>
                <w:rFonts w:ascii="Times New Roman" w:hAnsi="Times New Roman" w:cs="Times New Roman"/>
              </w:rPr>
              <w:t>2.28</w:t>
            </w:r>
            <w:r w:rsidRPr="00E260E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(</w:t>
            </w:r>
            <w:r w:rsidRPr="00E260EB">
              <w:rPr>
                <w:rFonts w:ascii="Times New Roman" w:hAnsi="Times New Roman" w:cs="Times New Roman"/>
              </w:rPr>
              <w:t>1.34</w:t>
            </w:r>
            <w:r w:rsidRPr="00E260E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260EB">
              <w:rPr>
                <w:rFonts w:ascii="Times New Roman" w:hAnsi="Times New Roman" w:cs="Times New Roman"/>
              </w:rPr>
              <w:t>3.88</w:t>
            </w:r>
            <w:r>
              <w:rPr>
                <w:rFonts w:ascii="Times New Roman" w:hAnsi="Times New Roman" w:cs="Times New Roman"/>
              </w:rPr>
              <w:t>)</w:t>
            </w:r>
            <w:r w:rsidRPr="00E260E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4AEAA4FE" w14:textId="7A8A5E57" w:rsidR="00616C6B" w:rsidRPr="00E260EB" w:rsidRDefault="00E260E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260EB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616C6B" w:rsidRPr="00365E2D" w14:paraId="7CA10675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04F11B3D" w14:textId="6DD68637" w:rsidR="00616C6B" w:rsidRPr="00EB1C01" w:rsidRDefault="00616C6B" w:rsidP="00616C6B">
            <w:pPr>
              <w:rPr>
                <w:rFonts w:ascii="Times New Roman" w:hAnsi="Times New Roman" w:cs="Times New Roman"/>
                <w:szCs w:val="21"/>
              </w:rPr>
            </w:pPr>
            <w:r w:rsidRPr="00616C6B">
              <w:rPr>
                <w:rFonts w:ascii="Times New Roman" w:hAnsi="Times New Roman" w:cs="Times New Roman"/>
                <w:b/>
                <w:szCs w:val="21"/>
              </w:rPr>
              <w:t>B-cell/IL-8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616C6B">
              <w:rPr>
                <w:rFonts w:ascii="Times New Roman" w:hAnsi="Times New Roman" w:cs="Times New Roman"/>
                <w:b/>
                <w:szCs w:val="21"/>
              </w:rPr>
              <w:t>metagenes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0AE9960" w14:textId="77777777" w:rsidR="00616C6B" w:rsidRPr="00ED361A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3EC3C7" w14:textId="77777777" w:rsidR="00616C6B" w:rsidRPr="00E260EB" w:rsidRDefault="00616C6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E98335" w14:textId="77777777" w:rsidR="00616C6B" w:rsidRPr="00ED361A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705B60E4" w14:textId="77777777" w:rsidR="00616C6B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16C6B" w:rsidRPr="00365E2D" w14:paraId="0F272FCA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4881AB9E" w14:textId="43A26861" w:rsidR="00616C6B" w:rsidRPr="00EB1C01" w:rsidRDefault="00616C6B" w:rsidP="00616C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1A1A2A4" w14:textId="2DD19D12" w:rsidR="00616C6B" w:rsidRPr="00ED361A" w:rsidRDefault="002820EE" w:rsidP="00E260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E94A0B" w14:textId="77777777" w:rsidR="00616C6B" w:rsidRPr="00ED361A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CA4105" w14:textId="0CB3103C" w:rsidR="00616C6B" w:rsidRPr="00ED361A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5A2D190F" w14:textId="77777777" w:rsidR="00616C6B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16C6B" w:rsidRPr="00365E2D" w14:paraId="21A000C4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6D611BF7" w14:textId="744E5A27" w:rsidR="00616C6B" w:rsidRPr="00EB1C01" w:rsidRDefault="00616C6B" w:rsidP="00616C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17ACCCA" w14:textId="2BBE49C6" w:rsidR="00616C6B" w:rsidRPr="00ED361A" w:rsidRDefault="002820EE" w:rsidP="00E260EB">
            <w:pPr>
              <w:jc w:val="left"/>
              <w:rPr>
                <w:rFonts w:ascii="Times New Roman" w:hAnsi="Times New Roman" w:cs="Times New Roman"/>
              </w:rPr>
            </w:pPr>
            <w:r w:rsidRPr="002820EE">
              <w:rPr>
                <w:rFonts w:ascii="Times New Roman" w:hAnsi="Times New Roman" w:cs="Times New Roman"/>
              </w:rPr>
              <w:t>0.99</w:t>
            </w:r>
            <w:r w:rsidRPr="002820EE">
              <w:rPr>
                <w:rFonts w:ascii="Times New Roman" w:hAnsi="Times New Roman" w:cs="Times New Roman"/>
              </w:rPr>
              <w:tab/>
            </w:r>
            <w:r w:rsidR="00E260EB">
              <w:rPr>
                <w:rFonts w:ascii="Times New Roman" w:hAnsi="Times New Roman" w:cs="Times New Roman"/>
              </w:rPr>
              <w:t>(</w:t>
            </w:r>
            <w:r w:rsidRPr="002820EE">
              <w:rPr>
                <w:rFonts w:ascii="Times New Roman" w:hAnsi="Times New Roman" w:cs="Times New Roman"/>
              </w:rPr>
              <w:t>0.63</w:t>
            </w:r>
            <w:r w:rsidR="00E260EB">
              <w:rPr>
                <w:rFonts w:ascii="Times New Roman" w:hAnsi="Times New Roman" w:cs="Times New Roman"/>
              </w:rPr>
              <w:t xml:space="preserve">, </w:t>
            </w:r>
            <w:r w:rsidRPr="002820EE">
              <w:rPr>
                <w:rFonts w:ascii="Times New Roman" w:hAnsi="Times New Roman" w:cs="Times New Roman"/>
              </w:rPr>
              <w:t>1.54</w:t>
            </w:r>
            <w:r w:rsidR="00E260EB">
              <w:rPr>
                <w:rFonts w:ascii="Times New Roman" w:hAnsi="Times New Roman" w:cs="Times New Roman"/>
              </w:rPr>
              <w:t>)</w:t>
            </w:r>
            <w:r w:rsidRPr="002820E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0F372E" w14:textId="6D0AEA8D" w:rsidR="00616C6B" w:rsidRPr="00ED7FA4" w:rsidRDefault="002820EE" w:rsidP="00E260E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820EE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C4925D" w14:textId="54286714" w:rsidR="00616C6B" w:rsidRPr="00ED361A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012FCB89" w14:textId="2D075B42" w:rsidR="00616C6B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16C6B" w:rsidRPr="00365E2D" w14:paraId="2B224DEC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124A2950" w14:textId="009007BD" w:rsidR="00616C6B" w:rsidRPr="00616C6B" w:rsidRDefault="00616C6B" w:rsidP="00616C6B">
            <w:pPr>
              <w:rPr>
                <w:rFonts w:ascii="Times New Roman" w:hAnsi="Times New Roman" w:cs="Times New Roman"/>
                <w:szCs w:val="21"/>
              </w:rPr>
            </w:pPr>
            <w:r w:rsidRPr="00616C6B">
              <w:rPr>
                <w:rFonts w:ascii="Times New Roman" w:hAnsi="Times New Roman" w:cs="Times New Roman"/>
                <w:szCs w:val="21"/>
              </w:rPr>
              <w:t>Good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21F9354" w14:textId="3EDF37A5" w:rsidR="00616C6B" w:rsidRPr="00ED361A" w:rsidRDefault="002820EE" w:rsidP="00E260EB">
            <w:pPr>
              <w:jc w:val="left"/>
              <w:rPr>
                <w:rFonts w:ascii="Times New Roman" w:hAnsi="Times New Roman" w:cs="Times New Roman"/>
              </w:rPr>
            </w:pPr>
            <w:r w:rsidRPr="002820EE">
              <w:rPr>
                <w:rFonts w:ascii="Times New Roman" w:hAnsi="Times New Roman" w:cs="Times New Roman"/>
              </w:rPr>
              <w:t>0.19</w:t>
            </w:r>
            <w:r w:rsidRPr="002820EE">
              <w:rPr>
                <w:rFonts w:ascii="Times New Roman" w:hAnsi="Times New Roman" w:cs="Times New Roman"/>
              </w:rPr>
              <w:tab/>
            </w:r>
            <w:r w:rsidR="00E260EB">
              <w:rPr>
                <w:rFonts w:ascii="Times New Roman" w:hAnsi="Times New Roman" w:cs="Times New Roman"/>
              </w:rPr>
              <w:t>(</w:t>
            </w:r>
            <w:r w:rsidRPr="002820EE">
              <w:rPr>
                <w:rFonts w:ascii="Times New Roman" w:hAnsi="Times New Roman" w:cs="Times New Roman"/>
              </w:rPr>
              <w:t>0.06</w:t>
            </w:r>
            <w:r w:rsidR="00E260EB">
              <w:rPr>
                <w:rFonts w:ascii="Times New Roman" w:hAnsi="Times New Roman" w:cs="Times New Roman"/>
              </w:rPr>
              <w:t xml:space="preserve">, </w:t>
            </w:r>
            <w:r w:rsidRPr="002820EE">
              <w:rPr>
                <w:rFonts w:ascii="Times New Roman" w:hAnsi="Times New Roman" w:cs="Times New Roman"/>
              </w:rPr>
              <w:t>0.62</w:t>
            </w:r>
            <w:r w:rsidR="00E260EB">
              <w:rPr>
                <w:rFonts w:ascii="Times New Roman" w:hAnsi="Times New Roman" w:cs="Times New Roman"/>
              </w:rPr>
              <w:t>)</w:t>
            </w:r>
            <w:r w:rsidRPr="002820E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63D49E" w14:textId="5D169880" w:rsidR="00616C6B" w:rsidRPr="00E260EB" w:rsidRDefault="002820EE" w:rsidP="00E260E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260EB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E0A47E" w14:textId="77777777" w:rsidR="00616C6B" w:rsidRPr="00ED361A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6513293F" w14:textId="77777777" w:rsidR="00616C6B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16C6B" w:rsidRPr="00365E2D" w14:paraId="7A8A006F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391F19B0" w14:textId="0CB276EF" w:rsidR="00616C6B" w:rsidRPr="00616C6B" w:rsidRDefault="00616C6B" w:rsidP="00616C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16C6B">
              <w:rPr>
                <w:rFonts w:ascii="Times New Roman" w:hAnsi="Times New Roman" w:cs="Times New Roman"/>
                <w:b/>
                <w:szCs w:val="21"/>
              </w:rPr>
              <w:t>28-kinase metagenes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9293BBE" w14:textId="77777777" w:rsidR="00616C6B" w:rsidRPr="00ED361A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E5DAD0" w14:textId="77777777" w:rsidR="00616C6B" w:rsidRPr="00E260EB" w:rsidRDefault="00616C6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0841E4" w14:textId="77777777" w:rsidR="00616C6B" w:rsidRPr="00ED361A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75D4A9FB" w14:textId="77777777" w:rsidR="00616C6B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16C6B" w:rsidRPr="00365E2D" w14:paraId="35984A2D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1B3FA514" w14:textId="6FAD2E39" w:rsidR="00616C6B" w:rsidRPr="00616C6B" w:rsidRDefault="00616C6B" w:rsidP="00616C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3ACA264" w14:textId="40E855A3" w:rsidR="00616C6B" w:rsidRPr="00ED361A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DEC406" w14:textId="77777777" w:rsidR="00616C6B" w:rsidRPr="00E260EB" w:rsidRDefault="00616C6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12F106" w14:textId="78653042" w:rsidR="00616C6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1AB53AAA" w14:textId="77777777" w:rsidR="00616C6B" w:rsidRDefault="00616C6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260EB" w:rsidRPr="00365E2D" w14:paraId="77138BA7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2E625F97" w14:textId="0CBD7020" w:rsidR="00E260EB" w:rsidRPr="00616C6B" w:rsidRDefault="00E260EB" w:rsidP="00E260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EF9E306" w14:textId="77777777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871561" w14:textId="77777777" w:rsidR="00E260EB" w:rsidRPr="00E260EB" w:rsidRDefault="00E260E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4BE68F" w14:textId="0C69D9E4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 w:rsidRPr="00E260EB">
              <w:rPr>
                <w:rFonts w:ascii="Times New Roman" w:hAnsi="Times New Roman" w:cs="Times New Roman"/>
              </w:rPr>
              <w:t>1.16</w:t>
            </w:r>
            <w:r w:rsidRPr="00E260E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(</w:t>
            </w:r>
            <w:r w:rsidRPr="00E260EB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260EB">
              <w:rPr>
                <w:rFonts w:ascii="Times New Roman" w:hAnsi="Times New Roman" w:cs="Times New Roman"/>
              </w:rPr>
              <w:t>1.71</w:t>
            </w:r>
            <w:r>
              <w:rPr>
                <w:rFonts w:ascii="Times New Roman" w:hAnsi="Times New Roman" w:cs="Times New Roman"/>
              </w:rPr>
              <w:t>)</w:t>
            </w:r>
            <w:r w:rsidRPr="00E260E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4AD8B7E4" w14:textId="4E025B70" w:rsidR="00E260EB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 w:rsidRPr="00E260EB">
              <w:rPr>
                <w:rFonts w:ascii="Times New Roman" w:hAnsi="Times New Roman" w:cs="Times New Roman"/>
              </w:rPr>
              <w:t>0.441</w:t>
            </w:r>
          </w:p>
        </w:tc>
      </w:tr>
      <w:tr w:rsidR="00E260EB" w:rsidRPr="00365E2D" w14:paraId="36863766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43E1801A" w14:textId="00C43884" w:rsidR="00E260EB" w:rsidRPr="00616C6B" w:rsidRDefault="00E260EB" w:rsidP="00E260EB">
            <w:pPr>
              <w:rPr>
                <w:rFonts w:ascii="Times New Roman" w:hAnsi="Times New Roman" w:cs="Times New Roman"/>
                <w:szCs w:val="21"/>
              </w:rPr>
            </w:pPr>
            <w:r w:rsidRPr="00616C6B">
              <w:rPr>
                <w:rFonts w:ascii="Times New Roman" w:hAnsi="Times New Roman" w:cs="Times New Roman"/>
                <w:szCs w:val="21"/>
              </w:rPr>
              <w:t>Good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CFC37CB" w14:textId="77777777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F53220" w14:textId="77777777" w:rsidR="00E260EB" w:rsidRPr="00E260EB" w:rsidRDefault="00E260E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90C521" w14:textId="23FE31A6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 w:rsidRPr="00E260EB">
              <w:rPr>
                <w:rFonts w:ascii="Times New Roman" w:hAnsi="Times New Roman" w:cs="Times New Roman"/>
              </w:rPr>
              <w:t>0.64</w:t>
            </w:r>
            <w:r w:rsidRPr="00E260E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(</w:t>
            </w:r>
            <w:r w:rsidRPr="00E260EB">
              <w:rPr>
                <w:rFonts w:ascii="Times New Roman" w:hAnsi="Times New Roman" w:cs="Times New Roman"/>
              </w:rPr>
              <w:t>0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260EB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)</w:t>
            </w:r>
            <w:r w:rsidRPr="00E260E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63E72BBF" w14:textId="70E4155B" w:rsidR="00E260EB" w:rsidRPr="00E260EB" w:rsidRDefault="00E260E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260EB">
              <w:rPr>
                <w:rFonts w:ascii="Times New Roman" w:hAnsi="Times New Roman" w:cs="Times New Roman"/>
                <w:b/>
              </w:rPr>
              <w:t>0.041</w:t>
            </w:r>
          </w:p>
        </w:tc>
      </w:tr>
      <w:tr w:rsidR="00E260EB" w:rsidRPr="00365E2D" w14:paraId="6E3D4FA7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5E14301F" w14:textId="1C0EA96F" w:rsidR="00E260EB" w:rsidRPr="00616C6B" w:rsidRDefault="00E260EB" w:rsidP="00E260E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16C6B">
              <w:rPr>
                <w:rFonts w:ascii="Times New Roman" w:hAnsi="Times New Roman" w:cs="Times New Roman"/>
                <w:b/>
                <w:szCs w:val="21"/>
              </w:rPr>
              <w:t xml:space="preserve">B cells naive 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78709DA" w14:textId="0E44C986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91BBF3" w14:textId="77777777" w:rsidR="00E260EB" w:rsidRPr="00E260EB" w:rsidRDefault="00E260E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E42541" w14:textId="7FF3C549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0A760F80" w14:textId="77777777" w:rsidR="00E260EB" w:rsidRPr="00E260EB" w:rsidRDefault="00E260E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E260EB" w:rsidRPr="00365E2D" w14:paraId="069D0111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4125B5AD" w14:textId="426B10A9" w:rsidR="00E260EB" w:rsidRPr="00EB1C01" w:rsidRDefault="00E260EB" w:rsidP="00E260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EB77900" w14:textId="219DE1B3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A9D5F5" w14:textId="68ADBAD5" w:rsidR="00E260EB" w:rsidRPr="00E260EB" w:rsidRDefault="00E260E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81F37D" w14:textId="6BE577F6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2166FA4C" w14:textId="5D37F880" w:rsidR="00E260EB" w:rsidRPr="000C25FF" w:rsidRDefault="00E260E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E260EB" w:rsidRPr="00365E2D" w14:paraId="48E5DCD2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503E9947" w14:textId="5D97680F" w:rsidR="00E260EB" w:rsidRPr="00EB1C01" w:rsidRDefault="00E260EB" w:rsidP="00E260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C8B2A2A" w14:textId="6C982C14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 w:rsidRPr="002820EE">
              <w:rPr>
                <w:rFonts w:ascii="Times New Roman" w:hAnsi="Times New Roman" w:cs="Times New Roman"/>
              </w:rPr>
              <w:t>0.87</w:t>
            </w:r>
            <w:r w:rsidRPr="002820EE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(</w:t>
            </w:r>
            <w:r w:rsidRPr="002820EE">
              <w:rPr>
                <w:rFonts w:ascii="Times New Roman" w:hAnsi="Times New Roman" w:cs="Times New Roman"/>
              </w:rPr>
              <w:t>0.5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820EE">
              <w:rPr>
                <w:rFonts w:ascii="Times New Roman" w:hAnsi="Times New Roman" w:cs="Times New Roman"/>
              </w:rPr>
              <w:t>1.38</w:t>
            </w:r>
            <w:r>
              <w:rPr>
                <w:rFonts w:ascii="Times New Roman" w:hAnsi="Times New Roman" w:cs="Times New Roman"/>
              </w:rPr>
              <w:t>)</w:t>
            </w:r>
            <w:r w:rsidRPr="002820E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DD39EA" w14:textId="49B8CB29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 w:rsidRPr="002820EE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03A9BD" w14:textId="77777777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3A93886F" w14:textId="77777777" w:rsidR="00E260EB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260EB" w:rsidRPr="00365E2D" w14:paraId="7788E135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35553D9B" w14:textId="27842701" w:rsidR="00E260EB" w:rsidRPr="00EB1C01" w:rsidRDefault="00E260EB" w:rsidP="00E260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2292A91" w14:textId="206EEAAB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 w:rsidRPr="002820EE">
              <w:rPr>
                <w:rFonts w:ascii="Times New Roman" w:hAnsi="Times New Roman" w:cs="Times New Roman"/>
              </w:rPr>
              <w:t>0.4</w:t>
            </w:r>
            <w:r w:rsidR="00114B14">
              <w:rPr>
                <w:rFonts w:ascii="Times New Roman" w:hAnsi="Times New Roman" w:cs="Times New Roman"/>
              </w:rPr>
              <w:t>0</w:t>
            </w:r>
            <w:r w:rsidRPr="002820EE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(</w:t>
            </w:r>
            <w:r w:rsidRPr="002820EE"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820EE">
              <w:rPr>
                <w:rFonts w:ascii="Times New Roman" w:hAnsi="Times New Roman" w:cs="Times New Roman"/>
              </w:rPr>
              <w:t>0.73</w:t>
            </w:r>
            <w:r>
              <w:rPr>
                <w:rFonts w:ascii="Times New Roman" w:hAnsi="Times New Roman" w:cs="Times New Roman"/>
              </w:rPr>
              <w:t>)</w:t>
            </w:r>
            <w:r w:rsidRPr="002820E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52CC8D" w14:textId="5B098763" w:rsidR="00E260EB" w:rsidRPr="00E260EB" w:rsidRDefault="00E260E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260EB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7E08D4" w14:textId="77777777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35256B0F" w14:textId="77777777" w:rsidR="00E260EB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260EB" w:rsidRPr="00365E2D" w14:paraId="10ABE6A4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5934A863" w14:textId="30AFA4B2" w:rsidR="00E260EB" w:rsidRPr="00616C6B" w:rsidRDefault="00E260EB" w:rsidP="00E260E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16C6B">
              <w:rPr>
                <w:rFonts w:ascii="Times New Roman" w:hAnsi="Times New Roman" w:cs="Times New Roman"/>
                <w:b/>
                <w:szCs w:val="21"/>
              </w:rPr>
              <w:t>NK cells activated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42CBACD" w14:textId="7E7E198E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072655" w14:textId="46A75A2A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567F3E" w14:textId="77777777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155C4ABD" w14:textId="77777777" w:rsidR="00E260EB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260EB" w:rsidRPr="00365E2D" w14:paraId="59C92093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2DBBDAFA" w14:textId="013736E7" w:rsidR="00E260EB" w:rsidRPr="00EB1C01" w:rsidRDefault="00E260EB" w:rsidP="00E260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ACC618B" w14:textId="1D3AE795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C6D83B" w14:textId="77D30F4D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6214E4" w14:textId="5CF94CD6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0DC85748" w14:textId="77777777" w:rsidR="00E260EB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260EB" w:rsidRPr="00365E2D" w14:paraId="0BCB5418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13F382D1" w14:textId="0061E033" w:rsidR="00E260EB" w:rsidRPr="00EB1C01" w:rsidRDefault="00E260EB" w:rsidP="00E260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FEE567A" w14:textId="77777777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787C41" w14:textId="77777777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43C638" w14:textId="53D8B207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 w:rsidRPr="00E260EB">
              <w:rPr>
                <w:rFonts w:ascii="Times New Roman" w:hAnsi="Times New Roman" w:cs="Times New Roman"/>
              </w:rPr>
              <w:t>0.77</w:t>
            </w:r>
            <w:r w:rsidRPr="00E260E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(</w:t>
            </w:r>
            <w:r w:rsidRPr="00E260EB">
              <w:rPr>
                <w:rFonts w:ascii="Times New Roman" w:hAnsi="Times New Roman" w:cs="Times New Roman"/>
              </w:rPr>
              <w:t>0.51</w:t>
            </w:r>
            <w:r w:rsidRPr="00E260EB">
              <w:rPr>
                <w:rFonts w:ascii="Times New Roman" w:hAnsi="Times New Roman" w:cs="Times New Roman"/>
              </w:rPr>
              <w:tab/>
              <w:t>1.16</w:t>
            </w:r>
            <w:r>
              <w:rPr>
                <w:rFonts w:ascii="Times New Roman" w:hAnsi="Times New Roman" w:cs="Times New Roman"/>
              </w:rPr>
              <w:t>)</w:t>
            </w:r>
            <w:r w:rsidRPr="00E260E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05182EE2" w14:textId="2612835D" w:rsidR="00E260EB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 w:rsidRPr="00E260EB">
              <w:rPr>
                <w:rFonts w:ascii="Times New Roman" w:hAnsi="Times New Roman" w:cs="Times New Roman"/>
              </w:rPr>
              <w:t>0.214</w:t>
            </w:r>
          </w:p>
        </w:tc>
      </w:tr>
      <w:tr w:rsidR="00E260EB" w:rsidRPr="00365E2D" w14:paraId="67485F4F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1265D4D8" w14:textId="253875DC" w:rsidR="00E260EB" w:rsidRPr="00EB1C01" w:rsidRDefault="00E260EB" w:rsidP="00E260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7A317D1" w14:textId="76FEE472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D5935A" w14:textId="2B8EE3C6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82C925" w14:textId="06CB4F96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 w:rsidRPr="00E260EB">
              <w:rPr>
                <w:rFonts w:ascii="Times New Roman" w:hAnsi="Times New Roman" w:cs="Times New Roman"/>
              </w:rPr>
              <w:t>0.55</w:t>
            </w:r>
            <w:r w:rsidRPr="00E260E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(</w:t>
            </w:r>
            <w:r w:rsidRPr="00E260EB">
              <w:rPr>
                <w:rFonts w:ascii="Times New Roman" w:hAnsi="Times New Roman" w:cs="Times New Roman"/>
              </w:rPr>
              <w:t>0.3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260EB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>)</w:t>
            </w:r>
            <w:r w:rsidRPr="00E260E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066B8E8D" w14:textId="4B9F5DE0" w:rsidR="00E260EB" w:rsidRPr="00E260EB" w:rsidRDefault="00E260E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260EB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E260EB" w:rsidRPr="00365E2D" w14:paraId="1743CC40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5E7D3A5B" w14:textId="099E7DEC" w:rsidR="00E260EB" w:rsidRPr="00616C6B" w:rsidRDefault="00E260EB" w:rsidP="00E260E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16C6B">
              <w:rPr>
                <w:rFonts w:ascii="Times New Roman" w:hAnsi="Times New Roman" w:cs="Times New Roman"/>
                <w:b/>
                <w:szCs w:val="21"/>
              </w:rPr>
              <w:t>Mast cells activated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5349B0A" w14:textId="23C4EE3C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2C8A46" w14:textId="54F43C54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C18FC0" w14:textId="77777777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25B476F1" w14:textId="77777777" w:rsidR="00E260EB" w:rsidRPr="00E260EB" w:rsidRDefault="00E260E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E260EB" w:rsidRPr="00365E2D" w14:paraId="73E48C2A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1EFF7EC8" w14:textId="2FBABE93" w:rsidR="00E260EB" w:rsidRPr="00EB1C01" w:rsidRDefault="00E260EB" w:rsidP="00E260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AAF75BA" w14:textId="38BB35C3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444DD1" w14:textId="010A4C1E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6A1E51" w14:textId="63058721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251A1000" w14:textId="77777777" w:rsidR="00E260EB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260EB" w:rsidRPr="00365E2D" w14:paraId="5D8E9398" w14:textId="77777777" w:rsidTr="009761C6">
        <w:tc>
          <w:tcPr>
            <w:tcW w:w="2376" w:type="dxa"/>
            <w:tcBorders>
              <w:top w:val="nil"/>
              <w:bottom w:val="nil"/>
            </w:tcBorders>
          </w:tcPr>
          <w:p w14:paraId="21E221FE" w14:textId="3E326584" w:rsidR="00E260EB" w:rsidRPr="00EB1C01" w:rsidRDefault="00E260EB" w:rsidP="00E260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B3ED520" w14:textId="77777777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83343F" w14:textId="77777777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782609" w14:textId="21DEE2FA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 w:rsidRPr="00E260EB">
              <w:rPr>
                <w:rFonts w:ascii="Times New Roman" w:hAnsi="Times New Roman" w:cs="Times New Roman"/>
              </w:rPr>
              <w:t>0.99</w:t>
            </w:r>
            <w:r w:rsidRPr="00E260E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(</w:t>
            </w:r>
            <w:r w:rsidRPr="00E260EB">
              <w:rPr>
                <w:rFonts w:ascii="Times New Roman" w:hAnsi="Times New Roman" w:cs="Times New Roman"/>
              </w:rPr>
              <w:t>0.62</w:t>
            </w:r>
            <w:r w:rsidRPr="00E260EB">
              <w:rPr>
                <w:rFonts w:ascii="Times New Roman" w:hAnsi="Times New Roman" w:cs="Times New Roman"/>
              </w:rPr>
              <w:tab/>
              <w:t>1.56</w:t>
            </w:r>
            <w:r>
              <w:rPr>
                <w:rFonts w:ascii="Times New Roman" w:hAnsi="Times New Roman" w:cs="Times New Roman"/>
              </w:rPr>
              <w:t>)</w:t>
            </w:r>
            <w:r w:rsidRPr="00E260E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</w:tcPr>
          <w:p w14:paraId="2457F63F" w14:textId="629C0CFC" w:rsidR="00E260EB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 w:rsidRPr="00E260EB">
              <w:rPr>
                <w:rFonts w:ascii="Times New Roman" w:hAnsi="Times New Roman" w:cs="Times New Roman"/>
              </w:rPr>
              <w:t>0.95</w:t>
            </w:r>
          </w:p>
        </w:tc>
      </w:tr>
      <w:tr w:rsidR="00E260EB" w:rsidRPr="00365E2D" w14:paraId="039EF6DB" w14:textId="77777777" w:rsidTr="009761C6">
        <w:tc>
          <w:tcPr>
            <w:tcW w:w="2376" w:type="dxa"/>
            <w:tcBorders>
              <w:top w:val="nil"/>
              <w:bottom w:val="single" w:sz="12" w:space="0" w:color="auto"/>
            </w:tcBorders>
          </w:tcPr>
          <w:p w14:paraId="41C11DB6" w14:textId="30B54273" w:rsidR="00E260EB" w:rsidRPr="00EB1C01" w:rsidRDefault="00E260EB" w:rsidP="00E260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  <w:right w:val="nil"/>
            </w:tcBorders>
          </w:tcPr>
          <w:p w14:paraId="289DB3BF" w14:textId="0316B8F3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057E0E" w14:textId="77777777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C1A67D" w14:textId="1A63EEC2" w:rsidR="00E260EB" w:rsidRPr="00ED361A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  <w:r w:rsidRPr="00E260EB">
              <w:rPr>
                <w:rFonts w:ascii="Times New Roman" w:hAnsi="Times New Roman" w:cs="Times New Roman"/>
              </w:rPr>
              <w:t>1.86</w:t>
            </w:r>
            <w:r w:rsidRPr="00E260E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(</w:t>
            </w:r>
            <w:r w:rsidRPr="00E260EB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260EB">
              <w:rPr>
                <w:rFonts w:ascii="Times New Roman" w:hAnsi="Times New Roman" w:cs="Times New Roman"/>
              </w:rPr>
              <w:t>2.81</w:t>
            </w:r>
            <w:r>
              <w:rPr>
                <w:rFonts w:ascii="Times New Roman" w:hAnsi="Times New Roman" w:cs="Times New Roman"/>
              </w:rPr>
              <w:t>)</w:t>
            </w:r>
            <w:r w:rsidRPr="00E260E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</w:tcBorders>
          </w:tcPr>
          <w:p w14:paraId="661D0D95" w14:textId="59A59D05" w:rsidR="00E260EB" w:rsidRPr="00E260EB" w:rsidRDefault="00E260EB" w:rsidP="00E260E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260EB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E260EB" w:rsidRPr="00ED361A" w14:paraId="5F927FF4" w14:textId="77777777" w:rsidTr="009761C6">
        <w:tc>
          <w:tcPr>
            <w:tcW w:w="8364" w:type="dxa"/>
            <w:gridSpan w:val="5"/>
            <w:tcBorders>
              <w:top w:val="single" w:sz="12" w:space="0" w:color="auto"/>
              <w:bottom w:val="nil"/>
            </w:tcBorders>
          </w:tcPr>
          <w:p w14:paraId="1B0FA6AE" w14:textId="2609F4C7" w:rsidR="00E260EB" w:rsidRPr="003C171B" w:rsidRDefault="00E260EB" w:rsidP="00E260EB">
            <w:pPr>
              <w:rPr>
                <w:rFonts w:ascii="Times New Roman" w:hAnsi="Times New Roman" w:cs="Times New Roman"/>
                <w:szCs w:val="21"/>
              </w:rPr>
            </w:pPr>
            <w:bookmarkStart w:id="0" w:name="_Hlk500276466"/>
            <w:r w:rsidRPr="003C171B">
              <w:rPr>
                <w:rFonts w:ascii="Times New Roman" w:hAnsi="Times New Roman" w:cs="Times New Roman"/>
                <w:b/>
                <w:szCs w:val="21"/>
              </w:rPr>
              <w:t>Abbreviations</w:t>
            </w:r>
            <w:r w:rsidRPr="003C171B">
              <w:rPr>
                <w:rFonts w:ascii="Times New Roman" w:hAnsi="Times New Roman" w:cs="Times New Roman"/>
                <w:szCs w:val="21"/>
              </w:rPr>
              <w:t>:</w:t>
            </w:r>
            <w:r w:rsidR="000C74CF">
              <w:rPr>
                <w:rFonts w:ascii="Times New Roman" w:hAnsi="Times New Roman" w:cs="Times New Roman"/>
                <w:szCs w:val="21"/>
              </w:rPr>
              <w:t xml:space="preserve"> OS, overall survival; DFS, disease free survival</w:t>
            </w:r>
            <w:r>
              <w:rPr>
                <w:rFonts w:ascii="Times New Roman" w:hAnsi="Times New Roman" w:cs="Times New Roman"/>
                <w:szCs w:val="21"/>
              </w:rPr>
              <w:t>; HR, hazard ratio;</w:t>
            </w:r>
            <w:r w:rsidRPr="00F7418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D368D">
              <w:rPr>
                <w:rFonts w:ascii="Times New Roman" w:hAnsi="Times New Roman" w:cs="Times New Roman"/>
                <w:szCs w:val="21"/>
              </w:rPr>
              <w:t>CI, confidence intervals</w:t>
            </w:r>
            <w:r>
              <w:rPr>
                <w:rFonts w:ascii="Times New Roman" w:hAnsi="Times New Roman" w:cs="Times New Roman"/>
                <w:szCs w:val="21"/>
              </w:rPr>
              <w:t xml:space="preserve">; AJCC, </w:t>
            </w:r>
            <w:r w:rsidRPr="00F7418C">
              <w:rPr>
                <w:rFonts w:ascii="Times New Roman" w:hAnsi="Times New Roman" w:cs="Times New Roman"/>
                <w:szCs w:val="21"/>
              </w:rPr>
              <w:t>American Joint Committee on Cancer</w:t>
            </w:r>
            <w:r w:rsidRPr="00F7418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418C">
              <w:rPr>
                <w:rFonts w:ascii="Times New Roman" w:hAnsi="Times New Roman" w:cs="Times New Roman"/>
                <w:szCs w:val="21"/>
              </w:rPr>
              <w:t>system</w:t>
            </w:r>
            <w:r w:rsidR="00A10A53">
              <w:rPr>
                <w:rFonts w:ascii="Times New Roman" w:hAnsi="Times New Roman" w:cs="Times New Roman"/>
                <w:szCs w:val="21"/>
              </w:rPr>
              <w:t>.</w:t>
            </w:r>
            <w:bookmarkStart w:id="1" w:name="_GoBack"/>
            <w:bookmarkEnd w:id="1"/>
          </w:p>
          <w:bookmarkEnd w:id="0"/>
          <w:p w14:paraId="427A0EB1" w14:textId="77777777" w:rsidR="00E260EB" w:rsidRPr="00365E2D" w:rsidRDefault="00E260EB" w:rsidP="00E260EB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1243A3D0" w14:textId="77777777" w:rsidR="00616C6B" w:rsidRPr="003D368D" w:rsidRDefault="00616C6B" w:rsidP="00616C6B">
      <w:pPr>
        <w:rPr>
          <w:rFonts w:ascii="Times New Roman" w:hAnsi="Times New Roman" w:cs="Times New Roman"/>
        </w:rPr>
      </w:pPr>
    </w:p>
    <w:p w14:paraId="47F012D1" w14:textId="77777777" w:rsidR="00616C6B" w:rsidRPr="003D37AB" w:rsidRDefault="00616C6B" w:rsidP="00616C6B"/>
    <w:p w14:paraId="444683F1" w14:textId="724E24E3" w:rsidR="003F28B4" w:rsidRPr="00616C6B" w:rsidRDefault="003F28B4"/>
    <w:p w14:paraId="3AEA07F5" w14:textId="77777777" w:rsidR="00616C6B" w:rsidRPr="00616C6B" w:rsidRDefault="00616C6B"/>
    <w:sectPr w:rsidR="00616C6B" w:rsidRPr="00616C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F5A0F3" w14:textId="77777777" w:rsidR="00DC6A71" w:rsidRDefault="00DC6A71" w:rsidP="00616C6B">
      <w:r>
        <w:separator/>
      </w:r>
    </w:p>
  </w:endnote>
  <w:endnote w:type="continuationSeparator" w:id="0">
    <w:p w14:paraId="39DBA6A4" w14:textId="77777777" w:rsidR="00DC6A71" w:rsidRDefault="00DC6A71" w:rsidP="00616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C968C" w14:textId="77777777" w:rsidR="00DC6A71" w:rsidRDefault="00DC6A71" w:rsidP="00616C6B">
      <w:r>
        <w:separator/>
      </w:r>
    </w:p>
  </w:footnote>
  <w:footnote w:type="continuationSeparator" w:id="0">
    <w:p w14:paraId="041FD02F" w14:textId="77777777" w:rsidR="00DC6A71" w:rsidRDefault="00DC6A71" w:rsidP="00616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8B4"/>
    <w:rsid w:val="00090365"/>
    <w:rsid w:val="000C74CF"/>
    <w:rsid w:val="000E0EA1"/>
    <w:rsid w:val="00114B14"/>
    <w:rsid w:val="002820EE"/>
    <w:rsid w:val="003F28B4"/>
    <w:rsid w:val="00604763"/>
    <w:rsid w:val="00616C6B"/>
    <w:rsid w:val="00776611"/>
    <w:rsid w:val="00A10A53"/>
    <w:rsid w:val="00DC3FD2"/>
    <w:rsid w:val="00DC6A71"/>
    <w:rsid w:val="00DF7FE8"/>
    <w:rsid w:val="00E260EB"/>
    <w:rsid w:val="00F9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CF6BD8"/>
  <w15:chartTrackingRefBased/>
  <w15:docId w15:val="{42ECC498-C610-4185-B593-C4C1156D6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6C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C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C6B"/>
    <w:rPr>
      <w:sz w:val="18"/>
      <w:szCs w:val="18"/>
    </w:rPr>
  </w:style>
  <w:style w:type="table" w:styleId="a7">
    <w:name w:val="Table Grid"/>
    <w:basedOn w:val="a1"/>
    <w:uiPriority w:val="59"/>
    <w:unhideWhenUsed/>
    <w:qFormat/>
    <w:rsid w:val="00616C6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1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9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9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6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5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1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3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84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Wang</dc:creator>
  <cp:keywords/>
  <dc:description/>
  <cp:lastModifiedBy>Kang Wang</cp:lastModifiedBy>
  <cp:revision>11</cp:revision>
  <dcterms:created xsi:type="dcterms:W3CDTF">2018-05-27T16:14:00Z</dcterms:created>
  <dcterms:modified xsi:type="dcterms:W3CDTF">2018-07-03T16:09:00Z</dcterms:modified>
</cp:coreProperties>
</file>